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C4CA66" w14:textId="35144ECF" w:rsidR="001165DB" w:rsidRDefault="001165DB">
      <w:bookmarkStart w:id="0" w:name="_GoBack"/>
      <w:bookmarkEnd w:id="0"/>
    </w:p>
    <w:p w14:paraId="672028AC" w14:textId="57C547A4" w:rsidR="001165DB" w:rsidRDefault="001165DB"/>
    <w:p w14:paraId="465A53C4" w14:textId="1E55768C" w:rsidR="001165DB" w:rsidRPr="00D5214F" w:rsidRDefault="001165D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214F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</w:p>
    <w:p w14:paraId="4FB18A0D" w14:textId="3A2C4177" w:rsidR="001165DB" w:rsidRDefault="001165DB" w:rsidP="00D5214F">
      <w:pPr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  <w:r w:rsidRPr="001165DB">
        <w:rPr>
          <w:rFonts w:ascii="Times New Roman" w:hAnsi="Times New Roman" w:cs="Times New Roman"/>
          <w:sz w:val="24"/>
          <w:szCs w:val="24"/>
        </w:rPr>
        <w:t>Oligonucleotide primers used in the study</w:t>
      </w:r>
    </w:p>
    <w:p w14:paraId="178BD1FB" w14:textId="164037C0" w:rsidR="001165DB" w:rsidRPr="005E3C38" w:rsidRDefault="002761A9" w:rsidP="005E3C38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</w:t>
      </w:r>
      <w:r w:rsidR="00767519">
        <w:rPr>
          <w:rFonts w:ascii="Times New Roman" w:hAnsi="Times New Roman" w:cs="Times New Roman"/>
          <w:sz w:val="24"/>
          <w:szCs w:val="24"/>
        </w:rPr>
        <w:t xml:space="preserve">       </w:t>
      </w:r>
      <w:r w:rsidR="005E3C38">
        <w:rPr>
          <w:rFonts w:ascii="Times New Roman" w:hAnsi="Times New Roman" w:cs="Times New Roman"/>
          <w:sz w:val="24"/>
          <w:szCs w:val="24"/>
        </w:rPr>
        <w:t xml:space="preserve">           </w:t>
      </w:r>
      <w:r w:rsidR="00767519" w:rsidRPr="00D5214F">
        <w:rPr>
          <w:rFonts w:ascii="Times New Roman" w:hAnsi="Times New Roman" w:cs="Times New Roman"/>
          <w:b/>
          <w:bCs/>
          <w:sz w:val="20"/>
          <w:szCs w:val="20"/>
        </w:rPr>
        <w:t>RAP-DB</w:t>
      </w:r>
      <w:r w:rsidR="00767519" w:rsidRPr="005E3C38">
        <w:rPr>
          <w:rFonts w:ascii="Times New Roman" w:hAnsi="Times New Roman" w:cs="Times New Roman"/>
          <w:sz w:val="20"/>
          <w:szCs w:val="20"/>
        </w:rPr>
        <w:t xml:space="preserve">      </w:t>
      </w:r>
      <w:r w:rsidR="005E3C38">
        <w:rPr>
          <w:rFonts w:ascii="Times New Roman" w:hAnsi="Times New Roman" w:cs="Times New Roman"/>
          <w:sz w:val="20"/>
          <w:szCs w:val="20"/>
        </w:rPr>
        <w:t xml:space="preserve">  </w:t>
      </w:r>
      <w:r w:rsidRPr="00D5214F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Pr="00D5214F">
        <w:rPr>
          <w:rFonts w:ascii="Times New Roman" w:hAnsi="Times New Roman" w:cs="Times New Roman"/>
          <w:b/>
          <w:bCs/>
          <w:sz w:val="20"/>
          <w:szCs w:val="20"/>
        </w:rPr>
        <w:t xml:space="preserve">orward primer (5’ -&gt; 3’)  </w:t>
      </w:r>
      <w:r w:rsidRPr="005E3C38">
        <w:rPr>
          <w:rFonts w:ascii="Times New Roman" w:hAnsi="Times New Roman" w:cs="Times New Roman"/>
          <w:sz w:val="20"/>
          <w:szCs w:val="20"/>
        </w:rPr>
        <w:t xml:space="preserve"> </w:t>
      </w:r>
      <w:r w:rsidR="00767519" w:rsidRPr="005E3C38">
        <w:rPr>
          <w:rFonts w:ascii="Times New Roman" w:hAnsi="Times New Roman" w:cs="Times New Roman"/>
          <w:sz w:val="20"/>
          <w:szCs w:val="20"/>
        </w:rPr>
        <w:t xml:space="preserve"> </w:t>
      </w:r>
      <w:r w:rsidR="005E3C38">
        <w:rPr>
          <w:rFonts w:ascii="Times New Roman" w:hAnsi="Times New Roman" w:cs="Times New Roman"/>
          <w:sz w:val="20"/>
          <w:szCs w:val="20"/>
        </w:rPr>
        <w:t xml:space="preserve">  </w:t>
      </w:r>
      <w:r w:rsidR="005E3C38">
        <w:rPr>
          <w:rFonts w:ascii="Times New Roman" w:hAnsi="Times New Roman" w:cs="Times New Roman"/>
          <w:b/>
          <w:bCs/>
          <w:sz w:val="20"/>
          <w:szCs w:val="20"/>
        </w:rPr>
        <w:t xml:space="preserve">   </w:t>
      </w:r>
      <w:r w:rsidR="005E3C38" w:rsidRPr="005E3C38">
        <w:rPr>
          <w:rFonts w:ascii="Times New Roman" w:hAnsi="Times New Roman" w:cs="Times New Roman"/>
          <w:b/>
          <w:bCs/>
          <w:sz w:val="20"/>
          <w:szCs w:val="20"/>
        </w:rPr>
        <w:t>Reverse primer (5’ &gt;3’)</w:t>
      </w:r>
      <w:r w:rsidR="005E3C38">
        <w:rPr>
          <w:rFonts w:ascii="Times New Roman" w:hAnsi="Times New Roman" w:cs="Times New Roman"/>
          <w:b/>
          <w:bCs/>
          <w:sz w:val="20"/>
          <w:szCs w:val="20"/>
        </w:rPr>
        <w:t xml:space="preserve">   </w:t>
      </w:r>
    </w:p>
    <w:tbl>
      <w:tblPr>
        <w:tblStyle w:val="TableGrid"/>
        <w:tblW w:w="15593" w:type="dxa"/>
        <w:tblInd w:w="-1080" w:type="dxa"/>
        <w:tblLook w:val="04A0" w:firstRow="1" w:lastRow="0" w:firstColumn="1" w:lastColumn="0" w:noHBand="0" w:noVBand="1"/>
      </w:tblPr>
      <w:tblGrid>
        <w:gridCol w:w="7513"/>
        <w:gridCol w:w="1462"/>
        <w:gridCol w:w="3295"/>
        <w:gridCol w:w="3323"/>
      </w:tblGrid>
      <w:tr w:rsidR="005E3C38" w:rsidRPr="001D1290" w14:paraId="69BBE8CA" w14:textId="77777777" w:rsidTr="005E3C38">
        <w:tc>
          <w:tcPr>
            <w:tcW w:w="7513" w:type="dxa"/>
          </w:tcPr>
          <w:p w14:paraId="0FBAA27F" w14:textId="13D306DB" w:rsidR="001165DB" w:rsidRPr="00DA2AB4" w:rsidRDefault="001165D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A2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OW </w:t>
            </w:r>
            <w:r w:rsidR="002761A9" w:rsidRPr="00DA2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LICON RICE 1</w:t>
            </w:r>
            <w:r w:rsidR="00767519" w:rsidRPr="00DA2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OsLsi1)</w:t>
            </w:r>
          </w:p>
        </w:tc>
        <w:tc>
          <w:tcPr>
            <w:tcW w:w="1462" w:type="dxa"/>
          </w:tcPr>
          <w:p w14:paraId="05F898FD" w14:textId="1F780494" w:rsidR="001165DB" w:rsidRPr="00DA2AB4" w:rsidRDefault="002761A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A2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</w:t>
            </w:r>
            <w:r w:rsidR="001D1290" w:rsidRPr="00DA2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Pr="00DA2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g0745100</w:t>
            </w:r>
          </w:p>
        </w:tc>
        <w:tc>
          <w:tcPr>
            <w:tcW w:w="3295" w:type="dxa"/>
          </w:tcPr>
          <w:p w14:paraId="2D11D3E4" w14:textId="6322B842" w:rsidR="001165DB" w:rsidRPr="00767519" w:rsidRDefault="00276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1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CCAGCAACAACTCGAGAACAA</w:t>
            </w:r>
          </w:p>
        </w:tc>
        <w:tc>
          <w:tcPr>
            <w:tcW w:w="3323" w:type="dxa"/>
          </w:tcPr>
          <w:p w14:paraId="1FFA8B3A" w14:textId="3EEEA76C" w:rsidR="001165DB" w:rsidRPr="00767519" w:rsidRDefault="00276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1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ATGGTAGGCATGGTGCCGT</w:t>
            </w:r>
          </w:p>
        </w:tc>
      </w:tr>
      <w:tr w:rsidR="005E3C38" w:rsidRPr="001D1290" w14:paraId="3C86B911" w14:textId="77777777" w:rsidTr="005E3C38">
        <w:tc>
          <w:tcPr>
            <w:tcW w:w="7513" w:type="dxa"/>
          </w:tcPr>
          <w:p w14:paraId="68DE7A7A" w14:textId="378710E1" w:rsidR="001165DB" w:rsidRPr="00DA2AB4" w:rsidRDefault="001D12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A2AB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L</w:t>
            </w:r>
            <w:r w:rsidRPr="00DA2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W SILICON RICE 2</w:t>
            </w:r>
            <w:r w:rsidR="00767519" w:rsidRPr="00DA2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OsLsi2)</w:t>
            </w:r>
          </w:p>
        </w:tc>
        <w:tc>
          <w:tcPr>
            <w:tcW w:w="1462" w:type="dxa"/>
          </w:tcPr>
          <w:p w14:paraId="3A0D8625" w14:textId="7274742E" w:rsidR="001165DB" w:rsidRPr="00DA2AB4" w:rsidRDefault="001D12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A2AB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O</w:t>
            </w:r>
            <w:r w:rsidRPr="00DA2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03g0107300</w:t>
            </w:r>
          </w:p>
        </w:tc>
        <w:tc>
          <w:tcPr>
            <w:tcW w:w="3295" w:type="dxa"/>
          </w:tcPr>
          <w:p w14:paraId="33DFFB87" w14:textId="41AC76CC" w:rsidR="001165DB" w:rsidRPr="00767519" w:rsidRDefault="001D12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1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TCACCTTCCCCAAGTTCCT</w:t>
            </w:r>
          </w:p>
        </w:tc>
        <w:tc>
          <w:tcPr>
            <w:tcW w:w="3323" w:type="dxa"/>
          </w:tcPr>
          <w:p w14:paraId="32C14BD3" w14:textId="4504B7C5" w:rsidR="001165DB" w:rsidRPr="00767519" w:rsidRDefault="001D12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1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AGCTCCCTCCAGTACATGC</w:t>
            </w:r>
          </w:p>
        </w:tc>
      </w:tr>
      <w:tr w:rsidR="005E3C38" w:rsidRPr="001D1290" w14:paraId="7ADBD9AF" w14:textId="77777777" w:rsidTr="005E3C38">
        <w:tc>
          <w:tcPr>
            <w:tcW w:w="7513" w:type="dxa"/>
          </w:tcPr>
          <w:p w14:paraId="17768BBB" w14:textId="37AEF50A" w:rsidR="001165DB" w:rsidRPr="00DA2AB4" w:rsidRDefault="001D12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A2AB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L</w:t>
            </w:r>
            <w:r w:rsidRPr="00DA2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W SILICON RICE 6</w:t>
            </w:r>
            <w:r w:rsidR="00767519" w:rsidRPr="00DA2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OsLsi6)</w:t>
            </w:r>
          </w:p>
        </w:tc>
        <w:tc>
          <w:tcPr>
            <w:tcW w:w="1462" w:type="dxa"/>
          </w:tcPr>
          <w:p w14:paraId="39DB5482" w14:textId="5918477C" w:rsidR="001165DB" w:rsidRPr="00DA2AB4" w:rsidRDefault="001D12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A2AB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O</w:t>
            </w:r>
            <w:r w:rsidRPr="00DA2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06g0228200</w:t>
            </w:r>
          </w:p>
        </w:tc>
        <w:tc>
          <w:tcPr>
            <w:tcW w:w="3295" w:type="dxa"/>
          </w:tcPr>
          <w:p w14:paraId="2E45D552" w14:textId="7BCB1149" w:rsidR="001165DB" w:rsidRPr="00767519" w:rsidRDefault="001D12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1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CATGATGTTCGTCACCTGC</w:t>
            </w:r>
          </w:p>
        </w:tc>
        <w:tc>
          <w:tcPr>
            <w:tcW w:w="3323" w:type="dxa"/>
          </w:tcPr>
          <w:p w14:paraId="48157950" w14:textId="2302E1FA" w:rsidR="001165DB" w:rsidRPr="00767519" w:rsidRDefault="001D12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1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AGTAGATCCAGAGGCCGG</w:t>
            </w:r>
          </w:p>
        </w:tc>
      </w:tr>
      <w:tr w:rsidR="005E3C38" w:rsidRPr="001D1290" w14:paraId="52B5D4CB" w14:textId="77777777" w:rsidTr="005E3C38">
        <w:trPr>
          <w:trHeight w:val="348"/>
        </w:trPr>
        <w:tc>
          <w:tcPr>
            <w:tcW w:w="7513" w:type="dxa"/>
          </w:tcPr>
          <w:p w14:paraId="5F3B16CB" w14:textId="31159EC7" w:rsidR="001165DB" w:rsidRPr="00DA2AB4" w:rsidRDefault="00BA77A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A2AB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DA2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ICON EFFLUX TRANSPORTER 4</w:t>
            </w:r>
            <w:r w:rsidR="00767519" w:rsidRPr="00DA2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OsSIET4)</w:t>
            </w:r>
          </w:p>
        </w:tc>
        <w:tc>
          <w:tcPr>
            <w:tcW w:w="1462" w:type="dxa"/>
          </w:tcPr>
          <w:p w14:paraId="78E64C46" w14:textId="1E57B7ED" w:rsidR="001165DB" w:rsidRPr="00DA2AB4" w:rsidRDefault="008917E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A2AB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O</w:t>
            </w:r>
            <w:r w:rsidRPr="00DA2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03g0147400</w:t>
            </w:r>
          </w:p>
        </w:tc>
        <w:tc>
          <w:tcPr>
            <w:tcW w:w="3295" w:type="dxa"/>
          </w:tcPr>
          <w:p w14:paraId="3609142A" w14:textId="630D823D" w:rsidR="001165DB" w:rsidRPr="00767519" w:rsidRDefault="00891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1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AGCAGACGGTGATTGAGAAGG</w:t>
            </w:r>
          </w:p>
        </w:tc>
        <w:tc>
          <w:tcPr>
            <w:tcW w:w="3323" w:type="dxa"/>
          </w:tcPr>
          <w:p w14:paraId="1557571E" w14:textId="7BBCC3D9" w:rsidR="001165DB" w:rsidRPr="00767519" w:rsidRDefault="00891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51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CATGTGCAGTTGTACAAACACC</w:t>
            </w:r>
          </w:p>
        </w:tc>
      </w:tr>
      <w:tr w:rsidR="005E3C38" w:rsidRPr="001D1290" w14:paraId="6949769D" w14:textId="77777777" w:rsidTr="005E3C38">
        <w:tc>
          <w:tcPr>
            <w:tcW w:w="7513" w:type="dxa"/>
          </w:tcPr>
          <w:p w14:paraId="24B140BF" w14:textId="3A3ABAD1" w:rsidR="001165DB" w:rsidRPr="00D805FD" w:rsidRDefault="00DA2AB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05FD">
              <w:rPr>
                <w:rFonts w:ascii="Times New Roman" w:hAnsi="Times New Roman" w:cs="Times New Roman" w:hint="cs"/>
                <w:i/>
                <w:iCs/>
                <w:sz w:val="20"/>
                <w:szCs w:val="20"/>
              </w:rPr>
              <w:t>1</w:t>
            </w:r>
            <w:r w:rsidRPr="00D805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DEOXY-D-XYLULOSE 5-PHOSP</w:t>
            </w:r>
            <w:r w:rsidR="00D805FD" w:rsidRPr="00D805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T</w:t>
            </w:r>
            <w:r w:rsidRPr="00D805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 SYNTHASE 3</w:t>
            </w:r>
            <w:r w:rsidR="00D805FD" w:rsidRPr="00D805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OsDXS3)</w:t>
            </w:r>
          </w:p>
        </w:tc>
        <w:tc>
          <w:tcPr>
            <w:tcW w:w="1462" w:type="dxa"/>
          </w:tcPr>
          <w:p w14:paraId="3F0DA06D" w14:textId="32189250" w:rsidR="001165DB" w:rsidRPr="00D805FD" w:rsidRDefault="00D805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805FD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O</w:t>
            </w:r>
            <w:r w:rsidRPr="00D805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07g0190000</w:t>
            </w:r>
          </w:p>
        </w:tc>
        <w:tc>
          <w:tcPr>
            <w:tcW w:w="3295" w:type="dxa"/>
          </w:tcPr>
          <w:p w14:paraId="08D0428D" w14:textId="54880182" w:rsidR="001165DB" w:rsidRPr="00D805FD" w:rsidRDefault="00D80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5FD">
              <w:rPr>
                <w:rFonts w:ascii="Times New Roman" w:hAnsi="Times New Roman" w:cs="Times New Roman"/>
                <w:sz w:val="20"/>
                <w:szCs w:val="20"/>
              </w:rPr>
              <w:t>GGGGGAGGTTCCAGTAAGAA</w:t>
            </w:r>
          </w:p>
        </w:tc>
        <w:tc>
          <w:tcPr>
            <w:tcW w:w="3323" w:type="dxa"/>
          </w:tcPr>
          <w:p w14:paraId="3895E39B" w14:textId="5074EB23" w:rsidR="001165DB" w:rsidRPr="00D805FD" w:rsidRDefault="00D80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5FD">
              <w:rPr>
                <w:rFonts w:ascii="Times New Roman" w:hAnsi="Times New Roman" w:cs="Times New Roman"/>
                <w:sz w:val="20"/>
                <w:szCs w:val="20"/>
              </w:rPr>
              <w:t>TCATTTTGCATTTGGAAGCA</w:t>
            </w:r>
          </w:p>
        </w:tc>
      </w:tr>
      <w:tr w:rsidR="005E3C38" w:rsidRPr="001D1290" w14:paraId="150212D3" w14:textId="77777777" w:rsidTr="005E3C38">
        <w:tc>
          <w:tcPr>
            <w:tcW w:w="7513" w:type="dxa"/>
          </w:tcPr>
          <w:p w14:paraId="425865E9" w14:textId="406D17B9" w:rsidR="001165DB" w:rsidRPr="008B4D80" w:rsidRDefault="008B4D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B4D80">
              <w:rPr>
                <w:rFonts w:ascii="Times New Roman" w:hAnsi="Times New Roman" w:cs="Times New Roman" w:hint="cs"/>
                <w:i/>
                <w:iCs/>
                <w:sz w:val="20"/>
                <w:szCs w:val="20"/>
              </w:rPr>
              <w:t>L</w:t>
            </w:r>
            <w:r w:rsidRPr="008B4D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ALOOL SYNTHASE (OsLIS)</w:t>
            </w:r>
          </w:p>
        </w:tc>
        <w:tc>
          <w:tcPr>
            <w:tcW w:w="1462" w:type="dxa"/>
          </w:tcPr>
          <w:p w14:paraId="544A85AB" w14:textId="0BC8DAE1" w:rsidR="001165DB" w:rsidRPr="008B4D80" w:rsidRDefault="008B4D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B4D8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O</w:t>
            </w:r>
            <w:r w:rsidRPr="008B4D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02g0121700</w:t>
            </w:r>
          </w:p>
        </w:tc>
        <w:tc>
          <w:tcPr>
            <w:tcW w:w="3295" w:type="dxa"/>
          </w:tcPr>
          <w:p w14:paraId="49F6CBC9" w14:textId="10EF8EEA" w:rsidR="001165DB" w:rsidRPr="008B4D80" w:rsidRDefault="008B4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D80">
              <w:rPr>
                <w:rFonts w:ascii="Times New Roman" w:hAnsi="Times New Roman" w:cs="Times New Roman"/>
                <w:sz w:val="20"/>
                <w:szCs w:val="20"/>
              </w:rPr>
              <w:t>CCAGGATGGTCGGCGTCATG</w:t>
            </w:r>
          </w:p>
        </w:tc>
        <w:tc>
          <w:tcPr>
            <w:tcW w:w="3323" w:type="dxa"/>
          </w:tcPr>
          <w:p w14:paraId="1BF4AF9E" w14:textId="256BD8BB" w:rsidR="001165DB" w:rsidRPr="008B4D80" w:rsidRDefault="008B4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D80">
              <w:rPr>
                <w:rFonts w:ascii="Times New Roman" w:hAnsi="Times New Roman" w:cs="Times New Roman"/>
                <w:sz w:val="20"/>
                <w:szCs w:val="20"/>
              </w:rPr>
              <w:t>CACGCCATTATGCATGGACGATG</w:t>
            </w:r>
          </w:p>
        </w:tc>
      </w:tr>
      <w:tr w:rsidR="005E3C38" w:rsidRPr="001D1290" w14:paraId="2E7D373E" w14:textId="77777777" w:rsidTr="005E3C38">
        <w:tc>
          <w:tcPr>
            <w:tcW w:w="7513" w:type="dxa"/>
          </w:tcPr>
          <w:p w14:paraId="0B98D4A4" w14:textId="37739A7C" w:rsidR="001165DB" w:rsidRPr="00CE664C" w:rsidRDefault="001A3B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E664C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CE66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YOPHYLLENE SYNTHASE (OsCAS)</w:t>
            </w:r>
          </w:p>
        </w:tc>
        <w:tc>
          <w:tcPr>
            <w:tcW w:w="1462" w:type="dxa"/>
          </w:tcPr>
          <w:p w14:paraId="01223C99" w14:textId="4E091507" w:rsidR="001165DB" w:rsidRPr="00CE664C" w:rsidRDefault="00CE664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E664C">
              <w:rPr>
                <w:rFonts w:ascii="Times New Roman" w:hAnsi="Times New Roman" w:cs="Times New Roman" w:hint="cs"/>
                <w:i/>
                <w:iCs/>
                <w:sz w:val="20"/>
                <w:szCs w:val="20"/>
              </w:rPr>
              <w:t>O</w:t>
            </w:r>
            <w:r w:rsidRPr="00CE66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08g0139700</w:t>
            </w:r>
          </w:p>
        </w:tc>
        <w:tc>
          <w:tcPr>
            <w:tcW w:w="3295" w:type="dxa"/>
          </w:tcPr>
          <w:p w14:paraId="197B62B8" w14:textId="404CCF84" w:rsidR="001165DB" w:rsidRPr="00CE664C" w:rsidRDefault="00CE6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64C">
              <w:rPr>
                <w:rFonts w:ascii="Times New Roman" w:hAnsi="Times New Roman" w:cs="Times New Roman"/>
                <w:sz w:val="20"/>
                <w:szCs w:val="20"/>
              </w:rPr>
              <w:t>ATCGCCGGGGAGTGTCTC</w:t>
            </w:r>
          </w:p>
        </w:tc>
        <w:tc>
          <w:tcPr>
            <w:tcW w:w="3323" w:type="dxa"/>
          </w:tcPr>
          <w:p w14:paraId="2D86FBF8" w14:textId="451CD00A" w:rsidR="001165DB" w:rsidRPr="00CE664C" w:rsidRDefault="00CE6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64C">
              <w:rPr>
                <w:rFonts w:ascii="Times New Roman" w:hAnsi="Times New Roman" w:cs="Times New Roman"/>
                <w:sz w:val="20"/>
                <w:szCs w:val="20"/>
              </w:rPr>
              <w:t>GGAGTGTATTGTATCCTTGAGCG</w:t>
            </w:r>
          </w:p>
        </w:tc>
      </w:tr>
      <w:tr w:rsidR="005E3C38" w:rsidRPr="001D1290" w14:paraId="6915A76C" w14:textId="77777777" w:rsidTr="005E3C38">
        <w:tc>
          <w:tcPr>
            <w:tcW w:w="7513" w:type="dxa"/>
          </w:tcPr>
          <w:p w14:paraId="14BD1510" w14:textId="6EF38D17" w:rsidR="001165DB" w:rsidRPr="00066B53" w:rsidRDefault="00066B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6B5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66B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NYLALANINE AMMONIA-LYASE (OsPAL)</w:t>
            </w:r>
          </w:p>
        </w:tc>
        <w:tc>
          <w:tcPr>
            <w:tcW w:w="1462" w:type="dxa"/>
          </w:tcPr>
          <w:p w14:paraId="34DDC63E" w14:textId="6DEB952E" w:rsidR="001165DB" w:rsidRPr="00066B53" w:rsidRDefault="00066B5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6B5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O</w:t>
            </w:r>
            <w:r w:rsidRPr="00066B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02g0626600</w:t>
            </w:r>
          </w:p>
        </w:tc>
        <w:tc>
          <w:tcPr>
            <w:tcW w:w="3295" w:type="dxa"/>
          </w:tcPr>
          <w:p w14:paraId="3B0AF5EE" w14:textId="194F2714" w:rsidR="001165DB" w:rsidRPr="00066B53" w:rsidRDefault="00066B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6B53">
              <w:rPr>
                <w:rFonts w:ascii="Times New Roman" w:hAnsi="Times New Roman" w:cs="Times New Roman"/>
                <w:sz w:val="20"/>
                <w:szCs w:val="20"/>
              </w:rPr>
              <w:t>CTACCCGCTGATGAAGAAGC</w:t>
            </w:r>
          </w:p>
        </w:tc>
        <w:tc>
          <w:tcPr>
            <w:tcW w:w="3323" w:type="dxa"/>
          </w:tcPr>
          <w:p w14:paraId="2E896C8A" w14:textId="60CAC672" w:rsidR="001165DB" w:rsidRPr="00066B53" w:rsidRDefault="00066B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6B53">
              <w:rPr>
                <w:rFonts w:ascii="Times New Roman" w:hAnsi="Times New Roman" w:cs="Times New Roman"/>
                <w:sz w:val="20"/>
                <w:szCs w:val="20"/>
              </w:rPr>
              <w:t>CTACCCGCTGATGAAGAAGC</w:t>
            </w:r>
          </w:p>
        </w:tc>
      </w:tr>
      <w:tr w:rsidR="00066B53" w:rsidRPr="001D1290" w14:paraId="3C488213" w14:textId="77777777" w:rsidTr="005E3C38">
        <w:tc>
          <w:tcPr>
            <w:tcW w:w="7513" w:type="dxa"/>
          </w:tcPr>
          <w:p w14:paraId="01306072" w14:textId="0C3D1853" w:rsidR="00066B53" w:rsidRPr="00066B53" w:rsidRDefault="000B0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ADENOSYL-L-</w:t>
            </w:r>
            <w:r w:rsidR="005E3C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HIONINE: SALICYLIC ACID CARBOXYL METHYLTRANSFERASE (OsSAMT)</w:t>
            </w:r>
          </w:p>
        </w:tc>
        <w:tc>
          <w:tcPr>
            <w:tcW w:w="1462" w:type="dxa"/>
          </w:tcPr>
          <w:p w14:paraId="37F0B3E8" w14:textId="411DBAC7" w:rsidR="00066B53" w:rsidRPr="00066B53" w:rsidRDefault="005E3C3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02g0719600</w:t>
            </w:r>
          </w:p>
        </w:tc>
        <w:tc>
          <w:tcPr>
            <w:tcW w:w="3295" w:type="dxa"/>
          </w:tcPr>
          <w:p w14:paraId="2832917E" w14:textId="23537222" w:rsidR="00066B53" w:rsidRPr="005E3C38" w:rsidRDefault="005E3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38">
              <w:rPr>
                <w:rFonts w:ascii="Times New Roman" w:hAnsi="Times New Roman" w:cs="Times New Roman"/>
                <w:sz w:val="20"/>
                <w:szCs w:val="20"/>
              </w:rPr>
              <w:t>CTCATCGCTCGTCATTTCGG</w:t>
            </w:r>
          </w:p>
        </w:tc>
        <w:tc>
          <w:tcPr>
            <w:tcW w:w="3323" w:type="dxa"/>
          </w:tcPr>
          <w:p w14:paraId="37045548" w14:textId="1CD9266F" w:rsidR="00066B53" w:rsidRPr="005E3C38" w:rsidRDefault="005E3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38">
              <w:rPr>
                <w:rFonts w:ascii="Times New Roman" w:hAnsi="Times New Roman" w:cs="Times New Roman"/>
                <w:sz w:val="20"/>
                <w:szCs w:val="20"/>
              </w:rPr>
              <w:t>ACACACTGGCACGCTACTTA</w:t>
            </w:r>
          </w:p>
        </w:tc>
      </w:tr>
    </w:tbl>
    <w:p w14:paraId="25ECFA77" w14:textId="77777777" w:rsidR="003C5BFF" w:rsidRPr="005E3C38" w:rsidRDefault="003C5BFF">
      <w:pPr>
        <w:rPr>
          <w:rFonts w:ascii="Times New Roman" w:hAnsi="Times New Roman" w:cs="Times New Roman"/>
          <w:sz w:val="24"/>
          <w:szCs w:val="24"/>
        </w:rPr>
      </w:pPr>
    </w:p>
    <w:sectPr w:rsidR="003C5BFF" w:rsidRPr="005E3C38" w:rsidSect="001165DB">
      <w:pgSz w:w="16838" w:h="11906" w:orient="landscape"/>
      <w:pgMar w:top="1701" w:right="1985" w:bottom="1701" w:left="1701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5DB"/>
    <w:rsid w:val="00066B53"/>
    <w:rsid w:val="000B09EA"/>
    <w:rsid w:val="001165DB"/>
    <w:rsid w:val="001A3BEA"/>
    <w:rsid w:val="001D1290"/>
    <w:rsid w:val="002761A9"/>
    <w:rsid w:val="003C5BFF"/>
    <w:rsid w:val="003E6274"/>
    <w:rsid w:val="005E3C38"/>
    <w:rsid w:val="00767519"/>
    <w:rsid w:val="008917E2"/>
    <w:rsid w:val="008B4D80"/>
    <w:rsid w:val="00BA77A0"/>
    <w:rsid w:val="00C44363"/>
    <w:rsid w:val="00CE664C"/>
    <w:rsid w:val="00D5214F"/>
    <w:rsid w:val="00D805FD"/>
    <w:rsid w:val="00DA2AB4"/>
    <w:rsid w:val="00F97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2AF39C8"/>
  <w15:chartTrackingRefBased/>
  <w15:docId w15:val="{D0FD102E-4E64-4AD9-956F-B7E831986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65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Ivan Galis</cp:lastModifiedBy>
  <cp:revision>2</cp:revision>
  <dcterms:created xsi:type="dcterms:W3CDTF">2024-03-12T04:44:00Z</dcterms:created>
  <dcterms:modified xsi:type="dcterms:W3CDTF">2024-03-12T04:44:00Z</dcterms:modified>
</cp:coreProperties>
</file>